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9AC27" w14:textId="6EC77A6B" w:rsidR="001F11B9" w:rsidRDefault="00205187" w:rsidP="00791375">
      <w:pPr>
        <w:spacing w:line="480" w:lineRule="auto"/>
        <w:rPr>
          <w:rFonts w:ascii="Times New Roman" w:hAnsi="Times New Roman" w:cs="Times New Roman"/>
          <w:sz w:val="28"/>
          <w:szCs w:val="28"/>
          <w:u w:val="single"/>
          <w:lang w:val="en-GB"/>
        </w:rPr>
      </w:pPr>
      <w:r>
        <w:rPr>
          <w:rFonts w:ascii="Times New Roman" w:hAnsi="Times New Roman" w:cs="Times New Roman"/>
          <w:sz w:val="28"/>
          <w:szCs w:val="28"/>
          <w:u w:val="single"/>
          <w:lang w:val="en-GB"/>
        </w:rPr>
        <w:t>Supplementary material</w:t>
      </w:r>
    </w:p>
    <w:p w14:paraId="38FF046A" w14:textId="77777777" w:rsidR="00205187" w:rsidRPr="00205187" w:rsidRDefault="00205187" w:rsidP="00B2470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8D2C8A2" w14:textId="268271E4" w:rsidR="00205187" w:rsidRPr="00205187" w:rsidRDefault="00205187" w:rsidP="0079137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205187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upplementary Figure </w:t>
      </w:r>
      <w:r w:rsidR="00B2470E">
        <w:rPr>
          <w:rFonts w:ascii="Times New Roman" w:eastAsia="Times New Roman" w:hAnsi="Times New Roman" w:cs="Times New Roman"/>
          <w:color w:val="000000" w:themeColor="text1"/>
          <w:lang w:eastAsia="en-GB"/>
        </w:rPr>
        <w:t>1</w:t>
      </w:r>
      <w:bookmarkStart w:id="0" w:name="_GoBack"/>
      <w:bookmarkEnd w:id="0"/>
      <w:r w:rsidRPr="00205187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| </w:t>
      </w:r>
      <w:r w:rsidRPr="00205187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The change in prediction accuracy with increase in feature number for 10-fold and leave one subject out (LOSO) cross validation (CV)</w:t>
      </w:r>
      <w:r w:rsidR="00791375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 xml:space="preserve"> </w:t>
      </w:r>
      <w:r w:rsidR="00791375">
        <w:rPr>
          <w:rFonts w:ascii="Times New Roman" w:eastAsia="Times New Roman" w:hAnsi="Times New Roman" w:cs="Times New Roman"/>
          <w:color w:val="000000" w:themeColor="text1"/>
          <w:lang w:eastAsia="en-GB"/>
        </w:rPr>
        <w:t>Abbreviation: AUC = area under the curve.</w:t>
      </w:r>
    </w:p>
    <w:p w14:paraId="2967E3BE" w14:textId="77777777" w:rsidR="00205187" w:rsidRDefault="00205187" w:rsidP="0079137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GB"/>
        </w:rPr>
        <w:drawing>
          <wp:inline distT="0" distB="0" distL="0" distR="0" wp14:anchorId="1198B14A" wp14:editId="29D61F61">
            <wp:extent cx="5731510" cy="49904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cremental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7B177" w14:textId="261300AA" w:rsidR="00205187" w:rsidRDefault="00205187" w:rsidP="00791375">
      <w:pPr>
        <w:spacing w:line="480" w:lineRule="auto"/>
        <w:rPr>
          <w:rFonts w:ascii="Times New Roman" w:hAnsi="Times New Roman" w:cs="Times New Roman"/>
          <w:sz w:val="28"/>
          <w:szCs w:val="28"/>
          <w:u w:val="single"/>
          <w:lang w:val="en-GB"/>
        </w:rPr>
      </w:pPr>
      <w:r>
        <w:rPr>
          <w:rFonts w:ascii="Times New Roman" w:hAnsi="Times New Roman" w:cs="Times New Roman"/>
          <w:sz w:val="28"/>
          <w:szCs w:val="28"/>
          <w:u w:val="single"/>
          <w:lang w:val="en-GB"/>
        </w:rPr>
        <w:br w:type="page"/>
      </w:r>
    </w:p>
    <w:p w14:paraId="5DFDA3D7" w14:textId="4042B947" w:rsidR="00AA2E46" w:rsidRPr="004F3B22" w:rsidRDefault="00205187" w:rsidP="0079137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205187">
        <w:rPr>
          <w:rFonts w:ascii="Times New Roman" w:hAnsi="Times New Roman" w:cs="Times New Roman"/>
          <w:color w:val="000000" w:themeColor="text1"/>
        </w:rPr>
        <w:lastRenderedPageBreak/>
        <w:t xml:space="preserve">Supplementary Table 1 | </w:t>
      </w:r>
      <w:r w:rsidRPr="00205187">
        <w:rPr>
          <w:rFonts w:ascii="Times New Roman" w:hAnsi="Times New Roman" w:cs="Times New Roman"/>
          <w:b/>
          <w:color w:val="000000" w:themeColor="text1"/>
        </w:rPr>
        <w:t>Description of the modelling algorithm</w:t>
      </w:r>
      <w:r w:rsidR="00AA2E4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A2E46">
        <w:rPr>
          <w:rFonts w:ascii="Times New Roman" w:hAnsi="Times New Roman" w:cs="Times New Roman"/>
          <w:color w:val="000000" w:themeColor="text1"/>
        </w:rPr>
        <w:t>Abbreviation: CV = cross validation</w:t>
      </w:r>
      <w:r w:rsidR="0079137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05187" w:rsidRPr="00205187" w14:paraId="317D39C8" w14:textId="77777777" w:rsidTr="00AA2E46">
        <w:tc>
          <w:tcPr>
            <w:tcW w:w="9010" w:type="dxa"/>
          </w:tcPr>
          <w:p w14:paraId="35FC7765" w14:textId="77777777" w:rsidR="00205187" w:rsidRPr="00205187" w:rsidRDefault="00205187" w:rsidP="0079137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lgorithm: Predicting outcomes in Parkinson’s</w:t>
            </w:r>
          </w:p>
        </w:tc>
      </w:tr>
      <w:tr w:rsidR="00205187" w:rsidRPr="00205187" w14:paraId="657C151A" w14:textId="77777777" w:rsidTr="00AA2E46">
        <w:tc>
          <w:tcPr>
            <w:tcW w:w="9010" w:type="dxa"/>
          </w:tcPr>
          <w:p w14:paraId="2C1E6A33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Input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oMath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 xml:space="preserve">, </w:t>
            </w:r>
            <w:proofErr w:type="gramStart"/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>… ,</w:t>
            </w:r>
            <w:proofErr w:type="gramEnd"/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998</m:t>
                  </m:r>
                </m:sub>
              </m:sSub>
            </m:oMath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 xml:space="preserve"> </w:t>
            </w:r>
            <w:r w:rsidRPr="00205187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(998 smartphone </w:t>
            </w:r>
            <w:r w:rsidRPr="00205187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features</w:t>
            </w:r>
            <w:r w:rsidRPr="00205187"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  <w:p w14:paraId="25DCF760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</w:pPr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 xml:space="preserve"> </w:t>
            </w:r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ab/>
            </w:r>
            <w:r w:rsidRPr="00205187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N - Number of classification trees in the random forest</w:t>
            </w:r>
          </w:p>
          <w:p w14:paraId="290AF757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</w:pPr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ab/>
            </w:r>
            <w:r w:rsidRPr="00205187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M - Number of predictor variables to be used for random feature selection</w:t>
            </w:r>
          </w:p>
          <w:p w14:paraId="24BF99CD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utput: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 xml:space="preserve"> y</m:t>
              </m:r>
            </m:oMath>
            <w:r w:rsidRPr="00205187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 xml:space="preserve"> </w:t>
            </w:r>
            <w:r w:rsidRPr="00205187">
              <w:rPr>
                <w:rFonts w:ascii="Times New Roman" w:eastAsiaTheme="minorEastAsia" w:hAnsi="Times New Roman" w:cs="Times New Roman"/>
                <w:color w:val="000000" w:themeColor="text1"/>
              </w:rPr>
              <w:t>(clinical outcome of interest)</w:t>
            </w:r>
          </w:p>
        </w:tc>
      </w:tr>
      <w:tr w:rsidR="00205187" w:rsidRPr="00205187" w14:paraId="3C4E0E3C" w14:textId="77777777" w:rsidTr="00AA2E46">
        <w:tc>
          <w:tcPr>
            <w:tcW w:w="9010" w:type="dxa"/>
          </w:tcPr>
          <w:p w14:paraId="64427929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tep 1: Pre-processing (Ignore the recording if data for any of the 7 tasks is missing, and extract 998 features from each complete recording)</w:t>
            </w:r>
          </w:p>
          <w:p w14:paraId="652EF741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14:paraId="55D05EE4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for 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= </w:t>
            </w:r>
            <w:proofErr w:type="gram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:1:total</w:t>
            </w:r>
            <w:proofErr w:type="gram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_no_recordings </w:t>
            </w:r>
          </w:p>
          <w:p w14:paraId="35D52858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  <w:t>for j = 1:1:7</w:t>
            </w:r>
          </w:p>
          <w:p w14:paraId="4D7997CD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  <w:t>if (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sempty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(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martphone_rec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(</w:t>
            </w:r>
            <w:proofErr w:type="spellStart"/>
            <w:proofErr w:type="gram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,j</w:t>
            </w:r>
            <w:proofErr w:type="spellEnd"/>
            <w:proofErr w:type="gram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)) </w:t>
            </w:r>
          </w:p>
          <w:p w14:paraId="4CC17986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  <w:t xml:space="preserve">ignore </w:t>
            </w: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martphone_</w:t>
            </w:r>
            <w:proofErr w:type="gram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ec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(</w:t>
            </w:r>
            <w:proofErr w:type="gram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,1: 7)</w:t>
            </w:r>
          </w:p>
          <w:p w14:paraId="355FF2A8" w14:textId="77777777" w:rsidR="00205187" w:rsidRPr="00205187" w:rsidRDefault="00205187" w:rsidP="00791375">
            <w:pPr>
              <w:spacing w:line="480" w:lineRule="auto"/>
              <w:ind w:left="720" w:firstLine="72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lse</w:t>
            </w: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</w:p>
          <w:p w14:paraId="3CECDCDD" w14:textId="77777777" w:rsidR="00205187" w:rsidRPr="00205187" w:rsidRDefault="00205187" w:rsidP="00791375">
            <w:pPr>
              <w:spacing w:line="480" w:lineRule="auto"/>
              <w:ind w:left="1440" w:firstLine="72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Features(i,1:998) = 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xtractFeat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(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martphone_rec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(i,1:7))</w:t>
            </w:r>
          </w:p>
          <w:p w14:paraId="65E1EF36" w14:textId="77777777" w:rsidR="00205187" w:rsidRPr="00205187" w:rsidRDefault="00205187" w:rsidP="00791375">
            <w:pPr>
              <w:spacing w:line="480" w:lineRule="auto"/>
              <w:ind w:left="720" w:firstLine="72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d</w:t>
            </w:r>
          </w:p>
          <w:p w14:paraId="27A2DE29" w14:textId="77777777" w:rsidR="00205187" w:rsidRPr="00205187" w:rsidRDefault="00205187" w:rsidP="00791375">
            <w:pPr>
              <w:spacing w:line="480" w:lineRule="auto"/>
              <w:ind w:firstLine="72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d</w:t>
            </w:r>
          </w:p>
          <w:p w14:paraId="2E3181D2" w14:textId="77777777" w:rsidR="00205187" w:rsidRPr="00205187" w:rsidRDefault="00205187" w:rsidP="0079137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d</w:t>
            </w:r>
          </w:p>
        </w:tc>
      </w:tr>
      <w:tr w:rsidR="00205187" w:rsidRPr="00205187" w14:paraId="0E8690BF" w14:textId="77777777" w:rsidTr="00AA2E46">
        <w:tc>
          <w:tcPr>
            <w:tcW w:w="9010" w:type="dxa"/>
          </w:tcPr>
          <w:p w14:paraId="1984EF70" w14:textId="77777777" w:rsidR="00205187" w:rsidRPr="00205187" w:rsidRDefault="00205187" w:rsidP="00791375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Step 2: Feature Selection </w:t>
            </w:r>
          </w:p>
          <w:p w14:paraId="1BE254C9" w14:textId="77777777" w:rsidR="00205187" w:rsidRPr="00205187" w:rsidRDefault="00205187" w:rsidP="0079137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lance data (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dersample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majority class)</w:t>
            </w:r>
          </w:p>
          <w:p w14:paraId="54DB663B" w14:textId="77777777" w:rsidR="00205187" w:rsidRPr="00205187" w:rsidRDefault="00205187" w:rsidP="0079137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plit data into train and test sets (for a given CV scheme)</w:t>
            </w:r>
          </w:p>
          <w:p w14:paraId="7FEDBCA6" w14:textId="77777777" w:rsidR="00205187" w:rsidRPr="00205187" w:rsidRDefault="00205187" w:rsidP="0079137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se random forests to get feature ranking (using only the training sample)</w:t>
            </w:r>
          </w:p>
          <w:p w14:paraId="5E6B16A0" w14:textId="77777777" w:rsidR="00205187" w:rsidRPr="00205187" w:rsidRDefault="00205187" w:rsidP="0079137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Repeat above process k number of times </w:t>
            </w:r>
          </w:p>
          <w:p w14:paraId="4D4FEEBC" w14:textId="77777777" w:rsidR="00205187" w:rsidRPr="00205187" w:rsidRDefault="00205187" w:rsidP="0079137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Obtain one final set of feature rankings using majority voting </w:t>
            </w:r>
          </w:p>
        </w:tc>
      </w:tr>
      <w:tr w:rsidR="00205187" w:rsidRPr="00205187" w14:paraId="599DEB21" w14:textId="77777777" w:rsidTr="00AA2E46">
        <w:tc>
          <w:tcPr>
            <w:tcW w:w="9010" w:type="dxa"/>
          </w:tcPr>
          <w:p w14:paraId="5B6B98D2" w14:textId="77777777" w:rsidR="00205187" w:rsidRPr="00205187" w:rsidRDefault="00205187" w:rsidP="00791375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tep 3: Classification and Evaluation</w:t>
            </w:r>
          </w:p>
          <w:p w14:paraId="49D29B49" w14:textId="77777777" w:rsidR="00205187" w:rsidRPr="00205187" w:rsidRDefault="00205187" w:rsidP="0079137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lance data (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dersample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majority class)</w:t>
            </w:r>
          </w:p>
          <w:p w14:paraId="2F9C280C" w14:textId="77777777" w:rsidR="00205187" w:rsidRPr="00205187" w:rsidRDefault="00205187" w:rsidP="0079137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Split data into train and test sets (for a given CV scheme)</w:t>
            </w:r>
          </w:p>
          <w:p w14:paraId="14B916C0" w14:textId="77777777" w:rsidR="00205187" w:rsidRPr="00205187" w:rsidRDefault="00205187" w:rsidP="0079137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se 10-fold and leave one subject out cross validation (train data to learn model, test data to evaluate prediction)</w:t>
            </w:r>
          </w:p>
          <w:p w14:paraId="1BAA74AE" w14:textId="77777777" w:rsidR="00205187" w:rsidRPr="00205187" w:rsidRDefault="00205187" w:rsidP="0079137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Repeat above process k number of times </w:t>
            </w:r>
            <w:proofErr w:type="spellStart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imes</w:t>
            </w:r>
            <w:proofErr w:type="spellEnd"/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</w:p>
          <w:p w14:paraId="754B0223" w14:textId="77777777" w:rsidR="00205187" w:rsidRPr="00205187" w:rsidRDefault="00205187" w:rsidP="0079137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0518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valuate classifier (compute sensitivity and specificity)</w:t>
            </w:r>
          </w:p>
        </w:tc>
      </w:tr>
    </w:tbl>
    <w:p w14:paraId="420D4E5A" w14:textId="77777777" w:rsidR="00205187" w:rsidRPr="00205187" w:rsidRDefault="00205187" w:rsidP="00791375">
      <w:pPr>
        <w:spacing w:line="480" w:lineRule="auto"/>
        <w:rPr>
          <w:rFonts w:ascii="Times New Roman" w:hAnsi="Times New Roman" w:cs="Times New Roman"/>
          <w:sz w:val="28"/>
          <w:szCs w:val="28"/>
          <w:u w:val="single"/>
          <w:lang w:val="en-GB"/>
        </w:rPr>
      </w:pPr>
    </w:p>
    <w:sectPr w:rsidR="00205187" w:rsidRPr="00205187" w:rsidSect="00D550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12EDA"/>
    <w:multiLevelType w:val="hybridMultilevel"/>
    <w:tmpl w:val="EB6893BE"/>
    <w:lvl w:ilvl="0" w:tplc="A98CE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26CAB"/>
    <w:multiLevelType w:val="hybridMultilevel"/>
    <w:tmpl w:val="EB6893BE"/>
    <w:lvl w:ilvl="0" w:tplc="A98CE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187"/>
    <w:rsid w:val="000265CE"/>
    <w:rsid w:val="00040558"/>
    <w:rsid w:val="000434DA"/>
    <w:rsid w:val="0007675F"/>
    <w:rsid w:val="00086B7C"/>
    <w:rsid w:val="000A55B7"/>
    <w:rsid w:val="000C37E9"/>
    <w:rsid w:val="000C5E02"/>
    <w:rsid w:val="000E248B"/>
    <w:rsid w:val="00120065"/>
    <w:rsid w:val="00127CE9"/>
    <w:rsid w:val="00140358"/>
    <w:rsid w:val="00140BCE"/>
    <w:rsid w:val="00167A77"/>
    <w:rsid w:val="00173E97"/>
    <w:rsid w:val="001757E6"/>
    <w:rsid w:val="001E0C07"/>
    <w:rsid w:val="001F11B9"/>
    <w:rsid w:val="001F2379"/>
    <w:rsid w:val="00203633"/>
    <w:rsid w:val="00205187"/>
    <w:rsid w:val="00205868"/>
    <w:rsid w:val="00221DA4"/>
    <w:rsid w:val="00255612"/>
    <w:rsid w:val="00257308"/>
    <w:rsid w:val="002614FA"/>
    <w:rsid w:val="00270C5B"/>
    <w:rsid w:val="002B40D8"/>
    <w:rsid w:val="002C2554"/>
    <w:rsid w:val="002E4160"/>
    <w:rsid w:val="0030720B"/>
    <w:rsid w:val="00332878"/>
    <w:rsid w:val="003359BB"/>
    <w:rsid w:val="003453A6"/>
    <w:rsid w:val="003454C4"/>
    <w:rsid w:val="003731E5"/>
    <w:rsid w:val="00373A14"/>
    <w:rsid w:val="00380078"/>
    <w:rsid w:val="003800C4"/>
    <w:rsid w:val="00382C2C"/>
    <w:rsid w:val="003B2D78"/>
    <w:rsid w:val="003B6203"/>
    <w:rsid w:val="003C4083"/>
    <w:rsid w:val="003D4E99"/>
    <w:rsid w:val="003E0E8C"/>
    <w:rsid w:val="003E7012"/>
    <w:rsid w:val="00427F61"/>
    <w:rsid w:val="00433CC9"/>
    <w:rsid w:val="00434073"/>
    <w:rsid w:val="00435A99"/>
    <w:rsid w:val="00436289"/>
    <w:rsid w:val="00441B64"/>
    <w:rsid w:val="00443660"/>
    <w:rsid w:val="00471B52"/>
    <w:rsid w:val="00487AC8"/>
    <w:rsid w:val="004B45B5"/>
    <w:rsid w:val="004B479F"/>
    <w:rsid w:val="004B587E"/>
    <w:rsid w:val="004D4D2E"/>
    <w:rsid w:val="004E1A77"/>
    <w:rsid w:val="00537AF2"/>
    <w:rsid w:val="00550CF8"/>
    <w:rsid w:val="00557C72"/>
    <w:rsid w:val="00573695"/>
    <w:rsid w:val="00585AE3"/>
    <w:rsid w:val="00591A4A"/>
    <w:rsid w:val="00594C37"/>
    <w:rsid w:val="00596FE6"/>
    <w:rsid w:val="005976A7"/>
    <w:rsid w:val="005A261C"/>
    <w:rsid w:val="005D036D"/>
    <w:rsid w:val="00603A15"/>
    <w:rsid w:val="00612974"/>
    <w:rsid w:val="00623AD3"/>
    <w:rsid w:val="006553FA"/>
    <w:rsid w:val="0065605D"/>
    <w:rsid w:val="0069648A"/>
    <w:rsid w:val="006A0403"/>
    <w:rsid w:val="006A6E18"/>
    <w:rsid w:val="006C1BD4"/>
    <w:rsid w:val="006C3264"/>
    <w:rsid w:val="006C504A"/>
    <w:rsid w:val="006D5A06"/>
    <w:rsid w:val="006D63DC"/>
    <w:rsid w:val="00725C07"/>
    <w:rsid w:val="0073252B"/>
    <w:rsid w:val="007624FE"/>
    <w:rsid w:val="0077147B"/>
    <w:rsid w:val="007837BE"/>
    <w:rsid w:val="00791375"/>
    <w:rsid w:val="007946DF"/>
    <w:rsid w:val="00795243"/>
    <w:rsid w:val="007D648E"/>
    <w:rsid w:val="007F02EF"/>
    <w:rsid w:val="007F48EF"/>
    <w:rsid w:val="007F54BA"/>
    <w:rsid w:val="0080694C"/>
    <w:rsid w:val="008447AF"/>
    <w:rsid w:val="008A7118"/>
    <w:rsid w:val="008C6EA7"/>
    <w:rsid w:val="008C79B0"/>
    <w:rsid w:val="008F43DC"/>
    <w:rsid w:val="00924B7D"/>
    <w:rsid w:val="00990820"/>
    <w:rsid w:val="009E31D6"/>
    <w:rsid w:val="00A02AEF"/>
    <w:rsid w:val="00A03357"/>
    <w:rsid w:val="00A4116A"/>
    <w:rsid w:val="00A44E53"/>
    <w:rsid w:val="00A67A7B"/>
    <w:rsid w:val="00A71C0D"/>
    <w:rsid w:val="00A8580D"/>
    <w:rsid w:val="00A9781B"/>
    <w:rsid w:val="00AA2593"/>
    <w:rsid w:val="00AA2E46"/>
    <w:rsid w:val="00AB2D70"/>
    <w:rsid w:val="00AC13F0"/>
    <w:rsid w:val="00AC3C92"/>
    <w:rsid w:val="00AC4672"/>
    <w:rsid w:val="00B16256"/>
    <w:rsid w:val="00B24465"/>
    <w:rsid w:val="00B2470E"/>
    <w:rsid w:val="00B41407"/>
    <w:rsid w:val="00B54A3D"/>
    <w:rsid w:val="00B54D36"/>
    <w:rsid w:val="00B56ABA"/>
    <w:rsid w:val="00B64745"/>
    <w:rsid w:val="00B8440F"/>
    <w:rsid w:val="00B96D39"/>
    <w:rsid w:val="00BB2BFD"/>
    <w:rsid w:val="00BC7D85"/>
    <w:rsid w:val="00BD19F4"/>
    <w:rsid w:val="00C05AF9"/>
    <w:rsid w:val="00C23EEB"/>
    <w:rsid w:val="00C2585B"/>
    <w:rsid w:val="00C33701"/>
    <w:rsid w:val="00C41D3E"/>
    <w:rsid w:val="00C44933"/>
    <w:rsid w:val="00C76270"/>
    <w:rsid w:val="00CA566B"/>
    <w:rsid w:val="00CB0A70"/>
    <w:rsid w:val="00CB5EA0"/>
    <w:rsid w:val="00CD3E42"/>
    <w:rsid w:val="00CF5FA6"/>
    <w:rsid w:val="00CF79DC"/>
    <w:rsid w:val="00D100D9"/>
    <w:rsid w:val="00D20DC0"/>
    <w:rsid w:val="00D26057"/>
    <w:rsid w:val="00D550BC"/>
    <w:rsid w:val="00D833E2"/>
    <w:rsid w:val="00DB4C82"/>
    <w:rsid w:val="00DB6939"/>
    <w:rsid w:val="00DE12A0"/>
    <w:rsid w:val="00DF12AB"/>
    <w:rsid w:val="00DF4197"/>
    <w:rsid w:val="00DF7A23"/>
    <w:rsid w:val="00E27039"/>
    <w:rsid w:val="00E46435"/>
    <w:rsid w:val="00E672B2"/>
    <w:rsid w:val="00E7210E"/>
    <w:rsid w:val="00E86B3B"/>
    <w:rsid w:val="00E96E9F"/>
    <w:rsid w:val="00EA17DD"/>
    <w:rsid w:val="00EC1694"/>
    <w:rsid w:val="00ED5895"/>
    <w:rsid w:val="00F25516"/>
    <w:rsid w:val="00FB0027"/>
    <w:rsid w:val="00FB20BF"/>
    <w:rsid w:val="00FE2CBC"/>
    <w:rsid w:val="00FE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EC2D0"/>
  <w15:chartTrackingRefBased/>
  <w15:docId w15:val="{8631F07F-72C8-5244-A4EE-0351C052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1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18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05187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20518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o</dc:creator>
  <cp:keywords/>
  <dc:description/>
  <cp:lastModifiedBy>Christine Lo</cp:lastModifiedBy>
  <cp:revision>5</cp:revision>
  <dcterms:created xsi:type="dcterms:W3CDTF">2019-04-25T15:59:00Z</dcterms:created>
  <dcterms:modified xsi:type="dcterms:W3CDTF">2019-06-19T12:52:00Z</dcterms:modified>
</cp:coreProperties>
</file>